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95A5E" w14:textId="14F88F43" w:rsidR="00A97144" w:rsidRPr="00F44CD4" w:rsidRDefault="00155710">
      <w:pPr>
        <w:rPr>
          <w:rFonts w:ascii="Times New Roman" w:hAnsi="Times New Roman"/>
          <w:b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>Additional file 2</w:t>
      </w:r>
      <w:r w:rsidR="00685EDE" w:rsidRPr="00F44CD4">
        <w:rPr>
          <w:rFonts w:ascii="Times New Roman" w:hAnsi="Times New Roman"/>
          <w:b/>
          <w:sz w:val="24"/>
          <w:szCs w:val="20"/>
          <w:lang w:val="en-US"/>
        </w:rPr>
        <w:t>.</w:t>
      </w:r>
      <w:r w:rsidR="00A97144" w:rsidRPr="00F44CD4">
        <w:rPr>
          <w:rFonts w:ascii="Times New Roman" w:hAnsi="Times New Roman"/>
          <w:b/>
          <w:sz w:val="24"/>
          <w:szCs w:val="20"/>
          <w:lang w:val="en-US"/>
        </w:rPr>
        <w:t xml:space="preserve"> </w:t>
      </w:r>
      <w:r w:rsidR="00685EDE" w:rsidRPr="00F44CD4">
        <w:rPr>
          <w:rFonts w:ascii="Times New Roman" w:hAnsi="Times New Roman"/>
          <w:b/>
          <w:sz w:val="24"/>
          <w:szCs w:val="20"/>
          <w:lang w:val="en-US"/>
        </w:rPr>
        <w:t>C</w:t>
      </w:r>
      <w:r w:rsidR="00797351" w:rsidRPr="00F44CD4">
        <w:rPr>
          <w:rFonts w:ascii="Times New Roman" w:hAnsi="Times New Roman"/>
          <w:b/>
          <w:sz w:val="24"/>
          <w:szCs w:val="20"/>
          <w:lang w:val="en-US"/>
        </w:rPr>
        <w:t xml:space="preserve">haracteristics of the </w:t>
      </w:r>
      <w:r w:rsidR="00F44CD4" w:rsidRPr="00F44CD4">
        <w:rPr>
          <w:rFonts w:ascii="Times New Roman" w:hAnsi="Times New Roman"/>
          <w:b/>
          <w:sz w:val="24"/>
          <w:szCs w:val="20"/>
          <w:lang w:val="en-US"/>
        </w:rPr>
        <w:t>four</w:t>
      </w:r>
      <w:r w:rsidR="00A97144" w:rsidRPr="00F44CD4">
        <w:rPr>
          <w:rFonts w:ascii="Times New Roman" w:hAnsi="Times New Roman"/>
          <w:b/>
          <w:sz w:val="24"/>
          <w:szCs w:val="20"/>
          <w:lang w:val="en-US"/>
        </w:rPr>
        <w:t xml:space="preserve"> </w:t>
      </w:r>
      <w:r w:rsidR="00464EFD">
        <w:rPr>
          <w:rFonts w:ascii="Times New Roman" w:hAnsi="Times New Roman"/>
          <w:b/>
          <w:sz w:val="24"/>
          <w:szCs w:val="20"/>
          <w:lang w:val="en-US"/>
        </w:rPr>
        <w:t>i</w:t>
      </w:r>
      <w:r w:rsidR="00A97144" w:rsidRPr="00F44CD4">
        <w:rPr>
          <w:rFonts w:ascii="Times New Roman" w:hAnsi="Times New Roman"/>
          <w:b/>
          <w:sz w:val="24"/>
          <w:szCs w:val="20"/>
          <w:lang w:val="en-US"/>
        </w:rPr>
        <w:t>nternational</w:t>
      </w:r>
      <w:r w:rsidR="00685EDE" w:rsidRPr="00F44CD4">
        <w:rPr>
          <w:rFonts w:ascii="Times New Roman" w:hAnsi="Times New Roman"/>
          <w:b/>
          <w:sz w:val="24"/>
          <w:szCs w:val="20"/>
          <w:lang w:val="en-US"/>
        </w:rPr>
        <w:t xml:space="preserve"> </w:t>
      </w:r>
      <w:r w:rsidR="00A97144" w:rsidRPr="00F44CD4">
        <w:rPr>
          <w:rFonts w:ascii="Times New Roman" w:hAnsi="Times New Roman"/>
          <w:b/>
          <w:sz w:val="24"/>
          <w:szCs w:val="20"/>
          <w:lang w:val="en-US"/>
        </w:rPr>
        <w:t>ECMO</w:t>
      </w:r>
      <w:r w:rsidR="00685EDE" w:rsidRPr="00F44CD4">
        <w:rPr>
          <w:rFonts w:ascii="Times New Roman" w:hAnsi="Times New Roman"/>
          <w:b/>
          <w:sz w:val="24"/>
          <w:szCs w:val="20"/>
          <w:lang w:val="en-US"/>
        </w:rPr>
        <w:t xml:space="preserve"> </w:t>
      </w:r>
      <w:r w:rsidR="00464EFD">
        <w:rPr>
          <w:rFonts w:ascii="Times New Roman" w:hAnsi="Times New Roman"/>
          <w:b/>
          <w:sz w:val="24"/>
          <w:szCs w:val="20"/>
          <w:lang w:val="en-US"/>
        </w:rPr>
        <w:t>c</w:t>
      </w:r>
      <w:r w:rsidR="00A97144" w:rsidRPr="00F44CD4">
        <w:rPr>
          <w:rFonts w:ascii="Times New Roman" w:hAnsi="Times New Roman"/>
          <w:b/>
          <w:sz w:val="24"/>
          <w:szCs w:val="20"/>
          <w:lang w:val="en-US"/>
        </w:rPr>
        <w:t>enters</w:t>
      </w:r>
      <w:r w:rsidR="007A28B2" w:rsidRPr="00F44CD4">
        <w:rPr>
          <w:rFonts w:ascii="Times New Roman" w:hAnsi="Times New Roman"/>
          <w:b/>
          <w:sz w:val="24"/>
          <w:szCs w:val="20"/>
          <w:lang w:val="en-US"/>
        </w:rPr>
        <w:t xml:space="preserve"> and their </w:t>
      </w:r>
      <w:r w:rsidR="00797351" w:rsidRPr="00F44CD4">
        <w:rPr>
          <w:rFonts w:ascii="Times New Roman" w:hAnsi="Times New Roman"/>
          <w:b/>
          <w:sz w:val="24"/>
          <w:szCs w:val="20"/>
          <w:lang w:val="en-US"/>
        </w:rPr>
        <w:t>tracheo</w:t>
      </w:r>
      <w:r w:rsidR="00F44CD4" w:rsidRPr="00F44CD4">
        <w:rPr>
          <w:rFonts w:ascii="Times New Roman" w:hAnsi="Times New Roman"/>
          <w:b/>
          <w:sz w:val="24"/>
          <w:szCs w:val="20"/>
          <w:lang w:val="en-US"/>
        </w:rPr>
        <w:t>s</w:t>
      </w:r>
      <w:r w:rsidR="00797351" w:rsidRPr="00F44CD4">
        <w:rPr>
          <w:rFonts w:ascii="Times New Roman" w:hAnsi="Times New Roman"/>
          <w:b/>
          <w:sz w:val="24"/>
          <w:szCs w:val="20"/>
          <w:lang w:val="en-US"/>
        </w:rPr>
        <w:t>tomy</w:t>
      </w:r>
      <w:r w:rsidR="007A28B2" w:rsidRPr="00F44CD4">
        <w:rPr>
          <w:rFonts w:ascii="Times New Roman" w:hAnsi="Times New Roman"/>
          <w:b/>
          <w:sz w:val="24"/>
          <w:szCs w:val="20"/>
          <w:lang w:val="en-US"/>
        </w:rPr>
        <w:t xml:space="preserve"> management </w:t>
      </w:r>
    </w:p>
    <w:tbl>
      <w:tblPr>
        <w:tblW w:w="0" w:type="auto"/>
        <w:tblInd w:w="461" w:type="dxa"/>
        <w:tblLook w:val="00A0" w:firstRow="1" w:lastRow="0" w:firstColumn="1" w:lastColumn="0" w:noHBand="0" w:noVBand="0"/>
      </w:tblPr>
      <w:tblGrid>
        <w:gridCol w:w="3326"/>
        <w:gridCol w:w="1369"/>
        <w:gridCol w:w="1331"/>
        <w:gridCol w:w="1302"/>
        <w:gridCol w:w="1283"/>
      </w:tblGrid>
      <w:tr w:rsidR="00F44CD4" w:rsidRPr="009706F9" w14:paraId="525AC57C" w14:textId="32F66DDC" w:rsidTr="000F16B8">
        <w:tc>
          <w:tcPr>
            <w:tcW w:w="7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B0C0" w14:textId="77777777" w:rsidR="00F44CD4" w:rsidRPr="009706F9" w:rsidRDefault="00F44CD4" w:rsidP="004D7CAE">
            <w:pPr>
              <w:pStyle w:val="Sansinterligne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01FA" w14:textId="3B5CE9A6" w:rsidR="00F44CD4" w:rsidRPr="009706F9" w:rsidRDefault="00F44CD4" w:rsidP="009B31BC">
            <w:pPr>
              <w:pStyle w:val="Sansinterligne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gensburg, German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59B87" w14:textId="082C9972" w:rsidR="00F44CD4" w:rsidRPr="009706F9" w:rsidRDefault="00DC42BA" w:rsidP="009B31BC">
            <w:pPr>
              <w:pStyle w:val="Sansinterligne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w-York</w:t>
            </w:r>
            <w:r w:rsidR="00F44CD4"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USA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61F0" w14:textId="1ED6FEC1" w:rsidR="00F44CD4" w:rsidRPr="009706F9" w:rsidRDefault="00F44CD4" w:rsidP="009B31BC">
            <w:pPr>
              <w:pStyle w:val="Sansinterligne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lermo, Italy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3917" w14:textId="5D45810B" w:rsidR="00F44CD4" w:rsidRPr="009706F9" w:rsidRDefault="00DC42BA" w:rsidP="009B31BC">
            <w:pPr>
              <w:pStyle w:val="Sansinterligne1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is</w:t>
            </w:r>
            <w:r w:rsidR="00F44CD4"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France</w:t>
            </w:r>
          </w:p>
        </w:tc>
      </w:tr>
      <w:tr w:rsidR="00F44CD4" w:rsidRPr="009706F9" w14:paraId="70B54874" w14:textId="45302BFC" w:rsidTr="000F16B8">
        <w:tc>
          <w:tcPr>
            <w:tcW w:w="7614" w:type="dxa"/>
            <w:tcBorders>
              <w:top w:val="single" w:sz="4" w:space="0" w:color="auto"/>
            </w:tcBorders>
          </w:tcPr>
          <w:p w14:paraId="7F5714F0" w14:textId="77777777" w:rsidR="00F44CD4" w:rsidRPr="009706F9" w:rsidRDefault="00F44CD4" w:rsidP="004D7CAE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haracteristics of the </w:t>
            </w:r>
            <w:proofErr w:type="spellStart"/>
            <w:r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B34CC" w14:textId="77777777" w:rsidR="00F44CD4" w:rsidRPr="009706F9" w:rsidRDefault="00F44CD4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3274122A" w14:textId="77777777" w:rsidR="00F44CD4" w:rsidRPr="009706F9" w:rsidRDefault="00F44CD4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9E9B0BF" w14:textId="77777777" w:rsidR="00F44CD4" w:rsidRPr="009706F9" w:rsidRDefault="00F44CD4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29306A9" w14:textId="77777777" w:rsidR="00F44CD4" w:rsidRPr="009706F9" w:rsidRDefault="00F44CD4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44CD4" w:rsidRPr="009706F9" w14:paraId="2FAD0EE3" w14:textId="3B5271A4" w:rsidTr="000F16B8">
        <w:tc>
          <w:tcPr>
            <w:tcW w:w="7614" w:type="dxa"/>
          </w:tcPr>
          <w:p w14:paraId="75A97BE1" w14:textId="77777777" w:rsidR="00F44CD4" w:rsidRPr="009706F9" w:rsidRDefault="00F44CD4" w:rsidP="00F44CD4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University hospital</w:t>
            </w:r>
          </w:p>
        </w:tc>
        <w:tc>
          <w:tcPr>
            <w:tcW w:w="1559" w:type="dxa"/>
          </w:tcPr>
          <w:p w14:paraId="02025CC1" w14:textId="311E5AB0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4" w:type="dxa"/>
          </w:tcPr>
          <w:p w14:paraId="5F489619" w14:textId="1ADB2AF2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46" w:type="dxa"/>
          </w:tcPr>
          <w:p w14:paraId="7EB3138C" w14:textId="5D39B1FD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32" w:type="dxa"/>
          </w:tcPr>
          <w:p w14:paraId="4C0863AD" w14:textId="29C638C9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F44CD4" w:rsidRPr="009706F9" w14:paraId="2BA1AEC5" w14:textId="475322E3" w:rsidTr="000F16B8">
        <w:tc>
          <w:tcPr>
            <w:tcW w:w="7614" w:type="dxa"/>
          </w:tcPr>
          <w:p w14:paraId="1D20EBD7" w14:textId="77777777" w:rsidR="00F44CD4" w:rsidRPr="009706F9" w:rsidRDefault="00F44CD4" w:rsidP="00F44CD4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umber of hospital beds</w:t>
            </w:r>
          </w:p>
        </w:tc>
        <w:tc>
          <w:tcPr>
            <w:tcW w:w="1559" w:type="dxa"/>
          </w:tcPr>
          <w:p w14:paraId="13046BA1" w14:textId="3F4172C8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893</w:t>
            </w:r>
          </w:p>
        </w:tc>
        <w:tc>
          <w:tcPr>
            <w:tcW w:w="1444" w:type="dxa"/>
          </w:tcPr>
          <w:p w14:paraId="5C112B2A" w14:textId="2A081E5E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700</w:t>
            </w:r>
          </w:p>
        </w:tc>
        <w:tc>
          <w:tcPr>
            <w:tcW w:w="1346" w:type="dxa"/>
          </w:tcPr>
          <w:p w14:paraId="19B1D4F5" w14:textId="2D2FECE5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32" w:type="dxa"/>
          </w:tcPr>
          <w:p w14:paraId="4EDC1287" w14:textId="3AE031CC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,200</w:t>
            </w:r>
          </w:p>
        </w:tc>
      </w:tr>
      <w:tr w:rsidR="00F44CD4" w:rsidRPr="009706F9" w14:paraId="610A2725" w14:textId="1A849814" w:rsidTr="000F16B8">
        <w:tc>
          <w:tcPr>
            <w:tcW w:w="7614" w:type="dxa"/>
          </w:tcPr>
          <w:p w14:paraId="74BA86A4" w14:textId="64592B76" w:rsidR="00F44CD4" w:rsidRPr="009706F9" w:rsidRDefault="00F44CD4" w:rsidP="00F44CD4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ICU beds </w:t>
            </w:r>
            <w:r w:rsidR="00660E55">
              <w:rPr>
                <w:rFonts w:ascii="Times New Roman" w:hAnsi="Times New Roman"/>
                <w:sz w:val="20"/>
                <w:szCs w:val="20"/>
                <w:lang w:val="en-GB"/>
              </w:rPr>
              <w:t>in the included ICUs</w:t>
            </w:r>
          </w:p>
        </w:tc>
        <w:tc>
          <w:tcPr>
            <w:tcW w:w="1559" w:type="dxa"/>
          </w:tcPr>
          <w:p w14:paraId="32CC41EE" w14:textId="40C5E71F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4" w:type="dxa"/>
          </w:tcPr>
          <w:p w14:paraId="77B80AE6" w14:textId="630E767D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46" w:type="dxa"/>
          </w:tcPr>
          <w:p w14:paraId="6A8715B5" w14:textId="0B94BA91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32" w:type="dxa"/>
          </w:tcPr>
          <w:p w14:paraId="28CE2B1A" w14:textId="262C73DD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</w:tr>
      <w:tr w:rsidR="00F44CD4" w:rsidRPr="009706F9" w14:paraId="351B79EC" w14:textId="30AC7CC8" w:rsidTr="000F16B8">
        <w:tc>
          <w:tcPr>
            <w:tcW w:w="7614" w:type="dxa"/>
          </w:tcPr>
          <w:p w14:paraId="5D8C8E8E" w14:textId="655EAAC3" w:rsidR="00F44CD4" w:rsidRPr="009706F9" w:rsidRDefault="00F44CD4" w:rsidP="00F44CD4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umber of ICU admissions per year</w:t>
            </w:r>
            <w:r w:rsidR="00660E5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 the included ICUs</w:t>
            </w:r>
          </w:p>
        </w:tc>
        <w:tc>
          <w:tcPr>
            <w:tcW w:w="1559" w:type="dxa"/>
          </w:tcPr>
          <w:p w14:paraId="7445CECD" w14:textId="11204A2A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700</w:t>
            </w:r>
          </w:p>
        </w:tc>
        <w:tc>
          <w:tcPr>
            <w:tcW w:w="1444" w:type="dxa"/>
          </w:tcPr>
          <w:p w14:paraId="76D289F7" w14:textId="47D9F125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,200</w:t>
            </w:r>
          </w:p>
        </w:tc>
        <w:tc>
          <w:tcPr>
            <w:tcW w:w="1346" w:type="dxa"/>
          </w:tcPr>
          <w:p w14:paraId="0603CB56" w14:textId="7A60FE9A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1232" w:type="dxa"/>
          </w:tcPr>
          <w:p w14:paraId="262FD2E9" w14:textId="3B7812A2" w:rsidR="00F44CD4" w:rsidRPr="009706F9" w:rsidRDefault="00507D73" w:rsidP="0016326C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,100</w:t>
            </w:r>
          </w:p>
        </w:tc>
      </w:tr>
      <w:tr w:rsidR="00F44CD4" w:rsidRPr="009706F9" w14:paraId="66BF38BE" w14:textId="26DC1A1F" w:rsidTr="000F16B8">
        <w:tc>
          <w:tcPr>
            <w:tcW w:w="7614" w:type="dxa"/>
          </w:tcPr>
          <w:p w14:paraId="7A21187D" w14:textId="1C8BAF26" w:rsidR="00F44CD4" w:rsidRPr="009706F9" w:rsidRDefault="00F44CD4" w:rsidP="00507D73">
            <w:pPr>
              <w:pStyle w:val="Sansinterligne1"/>
              <w:ind w:left="317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adult patients </w:t>
            </w:r>
            <w:r w:rsidRPr="009706F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CMO-treated primarily for respiratory indications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507D73"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 the last calendar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59" w:type="dxa"/>
          </w:tcPr>
          <w:p w14:paraId="62B577BB" w14:textId="147073F2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444" w:type="dxa"/>
          </w:tcPr>
          <w:p w14:paraId="3846DFE6" w14:textId="389BA724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346" w:type="dxa"/>
          </w:tcPr>
          <w:p w14:paraId="120850A7" w14:textId="5CCDF49C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32" w:type="dxa"/>
          </w:tcPr>
          <w:p w14:paraId="56153BD7" w14:textId="09C946B4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</w:tr>
      <w:tr w:rsidR="00F44CD4" w:rsidRPr="009706F9" w14:paraId="2542C293" w14:textId="161C89FA" w:rsidTr="000F16B8">
        <w:tc>
          <w:tcPr>
            <w:tcW w:w="7614" w:type="dxa"/>
          </w:tcPr>
          <w:p w14:paraId="50F0BBDF" w14:textId="7A519A87" w:rsidR="00F44CD4" w:rsidRPr="009706F9" w:rsidRDefault="00F44CD4" w:rsidP="00507D73">
            <w:pPr>
              <w:pStyle w:val="Sansinterligne1"/>
              <w:ind w:left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adult patients </w:t>
            </w:r>
            <w:r w:rsidRPr="009706F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CMO–treated primarily for cardiac indications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507D73" w:rsidRPr="009706F9">
              <w:rPr>
                <w:rFonts w:ascii="Times New Roman" w:hAnsi="Times New Roman"/>
                <w:sz w:val="20"/>
                <w:szCs w:val="20"/>
                <w:lang w:val="en-GB"/>
              </w:rPr>
              <w:t>in the last calendar year</w:t>
            </w:r>
          </w:p>
        </w:tc>
        <w:tc>
          <w:tcPr>
            <w:tcW w:w="1559" w:type="dxa"/>
          </w:tcPr>
          <w:p w14:paraId="3E64349A" w14:textId="398AB005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44" w:type="dxa"/>
          </w:tcPr>
          <w:p w14:paraId="0B47B2A5" w14:textId="7F8A75C4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</w:tcPr>
          <w:p w14:paraId="589D1F6F" w14:textId="2ACC5E2E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32" w:type="dxa"/>
          </w:tcPr>
          <w:p w14:paraId="57E811F6" w14:textId="57CBAF97" w:rsidR="00F44CD4" w:rsidRPr="009706F9" w:rsidRDefault="00507D73" w:rsidP="004D7CAE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40</w:t>
            </w:r>
          </w:p>
        </w:tc>
      </w:tr>
      <w:tr w:rsidR="006547ED" w:rsidRPr="009706F9" w14:paraId="07D85627" w14:textId="452DEE81" w:rsidTr="000F16B8">
        <w:tc>
          <w:tcPr>
            <w:tcW w:w="7614" w:type="dxa"/>
          </w:tcPr>
          <w:p w14:paraId="7E489017" w14:textId="77777777" w:rsidR="006547ED" w:rsidRPr="009706F9" w:rsidRDefault="006547ED" w:rsidP="006547ED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Patient-to-nurse ratio</w:t>
            </w:r>
          </w:p>
        </w:tc>
        <w:tc>
          <w:tcPr>
            <w:tcW w:w="1559" w:type="dxa"/>
          </w:tcPr>
          <w:p w14:paraId="40CCB213" w14:textId="583D0208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  <w:tc>
          <w:tcPr>
            <w:tcW w:w="1444" w:type="dxa"/>
          </w:tcPr>
          <w:p w14:paraId="56A0CB13" w14:textId="421781D0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  <w:tc>
          <w:tcPr>
            <w:tcW w:w="1346" w:type="dxa"/>
          </w:tcPr>
          <w:p w14:paraId="719B7ABB" w14:textId="37779B95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  <w:tc>
          <w:tcPr>
            <w:tcW w:w="1232" w:type="dxa"/>
          </w:tcPr>
          <w:p w14:paraId="53E3E5CE" w14:textId="52705C24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</w:tr>
      <w:tr w:rsidR="006547ED" w:rsidRPr="009706F9" w14:paraId="3C39E978" w14:textId="661FA77D" w:rsidTr="000F16B8">
        <w:trPr>
          <w:trHeight w:val="224"/>
        </w:trPr>
        <w:tc>
          <w:tcPr>
            <w:tcW w:w="7614" w:type="dxa"/>
          </w:tcPr>
          <w:p w14:paraId="116DC214" w14:textId="77777777" w:rsidR="006547ED" w:rsidRPr="009706F9" w:rsidRDefault="006547ED" w:rsidP="006547ED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atient-to-nurse ratio </w:t>
            </w:r>
            <w:r w:rsidRPr="009706F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</w:t>
            </w:r>
            <w:r w:rsidRPr="009706F9">
              <w:rPr>
                <w:rFonts w:ascii="Times New Roman" w:hAnsi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Pr="009706F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tients on ECMO</w:t>
            </w:r>
          </w:p>
        </w:tc>
        <w:tc>
          <w:tcPr>
            <w:tcW w:w="1559" w:type="dxa"/>
          </w:tcPr>
          <w:p w14:paraId="3ABB3DAD" w14:textId="3783DAAD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  <w:tc>
          <w:tcPr>
            <w:tcW w:w="1444" w:type="dxa"/>
          </w:tcPr>
          <w:p w14:paraId="0F9DC416" w14:textId="216A4FC0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/1</w:t>
            </w:r>
          </w:p>
        </w:tc>
        <w:tc>
          <w:tcPr>
            <w:tcW w:w="1346" w:type="dxa"/>
          </w:tcPr>
          <w:p w14:paraId="32783C76" w14:textId="0298709C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/1</w:t>
            </w:r>
          </w:p>
        </w:tc>
        <w:tc>
          <w:tcPr>
            <w:tcW w:w="1232" w:type="dxa"/>
          </w:tcPr>
          <w:p w14:paraId="6862768D" w14:textId="0EBF5C83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2/1</w:t>
            </w:r>
          </w:p>
        </w:tc>
      </w:tr>
      <w:tr w:rsidR="006547ED" w:rsidRPr="009706F9" w14:paraId="02E26936" w14:textId="0A91F494" w:rsidTr="000F16B8">
        <w:trPr>
          <w:trHeight w:val="224"/>
        </w:trPr>
        <w:tc>
          <w:tcPr>
            <w:tcW w:w="7614" w:type="dxa"/>
          </w:tcPr>
          <w:p w14:paraId="14BE6F59" w14:textId="77777777" w:rsidR="006547ED" w:rsidRPr="009706F9" w:rsidRDefault="006547ED" w:rsidP="006547ED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bile ECMO team </w:t>
            </w:r>
          </w:p>
        </w:tc>
        <w:tc>
          <w:tcPr>
            <w:tcW w:w="1559" w:type="dxa"/>
          </w:tcPr>
          <w:p w14:paraId="68C25922" w14:textId="05F4032D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4" w:type="dxa"/>
          </w:tcPr>
          <w:p w14:paraId="23BE30F9" w14:textId="7D2A8CF1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46" w:type="dxa"/>
          </w:tcPr>
          <w:p w14:paraId="52699546" w14:textId="7C9801CB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2" w:type="dxa"/>
          </w:tcPr>
          <w:p w14:paraId="14D0AE81" w14:textId="68CB819A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6547ED" w:rsidRPr="009706F9" w14:paraId="7EF03A9D" w14:textId="2EB606B1" w:rsidTr="000F16B8">
        <w:trPr>
          <w:trHeight w:val="45"/>
        </w:trPr>
        <w:tc>
          <w:tcPr>
            <w:tcW w:w="7614" w:type="dxa"/>
          </w:tcPr>
          <w:p w14:paraId="42EAF9C2" w14:textId="76FF07DD" w:rsidR="006547ED" w:rsidRPr="009706F9" w:rsidRDefault="00390B15" w:rsidP="006547ED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90B1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V c</w:t>
            </w:r>
            <w:r w:rsidR="006547ED" w:rsidRPr="00390B1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nnulation </w:t>
            </w:r>
            <w:r w:rsidR="006547ED" w:rsidRPr="009706F9">
              <w:rPr>
                <w:rFonts w:ascii="Times New Roman" w:hAnsi="Times New Roman"/>
                <w:sz w:val="20"/>
                <w:szCs w:val="20"/>
                <w:lang w:val="en-GB"/>
              </w:rPr>
              <w:t>performed by surgeon</w:t>
            </w:r>
            <w:r w:rsidR="000854F9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559" w:type="dxa"/>
          </w:tcPr>
          <w:p w14:paraId="4B7C69B6" w14:textId="3B59D33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4" w:type="dxa"/>
          </w:tcPr>
          <w:p w14:paraId="3FEF17DF" w14:textId="24DA0A1F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46" w:type="dxa"/>
          </w:tcPr>
          <w:p w14:paraId="5273A180" w14:textId="570D854E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32" w:type="dxa"/>
          </w:tcPr>
          <w:p w14:paraId="52F01173" w14:textId="1A2C6A5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6547ED" w:rsidRPr="009706F9" w14:paraId="1189C068" w14:textId="6E5DD4C9" w:rsidTr="000F16B8">
        <w:trPr>
          <w:trHeight w:val="45"/>
        </w:trPr>
        <w:tc>
          <w:tcPr>
            <w:tcW w:w="7614" w:type="dxa"/>
          </w:tcPr>
          <w:p w14:paraId="61058E85" w14:textId="221DC19D" w:rsidR="006547ED" w:rsidRPr="009706F9" w:rsidRDefault="00390B15" w:rsidP="006547ED">
            <w:pPr>
              <w:pStyle w:val="Sansinterligne1"/>
              <w:ind w:firstLine="317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90B1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VV c</w:t>
            </w:r>
            <w:r w:rsidR="006547ED" w:rsidRPr="00390B15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nnulation </w:t>
            </w:r>
            <w:r w:rsidR="006547ED" w:rsidRPr="009706F9">
              <w:rPr>
                <w:rFonts w:ascii="Times New Roman" w:hAnsi="Times New Roman"/>
                <w:sz w:val="20"/>
                <w:szCs w:val="20"/>
                <w:lang w:val="en-GB"/>
              </w:rPr>
              <w:t>performed by ICU physicians</w:t>
            </w:r>
          </w:p>
        </w:tc>
        <w:tc>
          <w:tcPr>
            <w:tcW w:w="1559" w:type="dxa"/>
          </w:tcPr>
          <w:p w14:paraId="2D397D54" w14:textId="456D0305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4" w:type="dxa"/>
          </w:tcPr>
          <w:p w14:paraId="6F541AA1" w14:textId="41215E31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6" w:type="dxa"/>
          </w:tcPr>
          <w:p w14:paraId="088E8F53" w14:textId="67BD355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2" w:type="dxa"/>
          </w:tcPr>
          <w:p w14:paraId="2C8FEBFE" w14:textId="2E88321F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6547ED" w:rsidRPr="009706F9" w14:paraId="3931FE71" w14:textId="39D92F7C" w:rsidTr="000F16B8">
        <w:trPr>
          <w:trHeight w:val="45"/>
        </w:trPr>
        <w:tc>
          <w:tcPr>
            <w:tcW w:w="7614" w:type="dxa"/>
          </w:tcPr>
          <w:p w14:paraId="29FA391E" w14:textId="55BEB0EF" w:rsidR="006547ED" w:rsidRPr="009706F9" w:rsidRDefault="006547ED" w:rsidP="006547ED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Tracheostomy management </w:t>
            </w:r>
          </w:p>
        </w:tc>
        <w:tc>
          <w:tcPr>
            <w:tcW w:w="1559" w:type="dxa"/>
          </w:tcPr>
          <w:p w14:paraId="7F6DFA8D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</w:tcPr>
          <w:p w14:paraId="75A9AAD0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</w:tcPr>
          <w:p w14:paraId="090AEA66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</w:tcPr>
          <w:p w14:paraId="26AF1A5C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547ED" w:rsidRPr="009706F9" w14:paraId="7A8A0650" w14:textId="07A71CC4" w:rsidTr="000F16B8">
        <w:trPr>
          <w:trHeight w:val="45"/>
        </w:trPr>
        <w:tc>
          <w:tcPr>
            <w:tcW w:w="7614" w:type="dxa"/>
          </w:tcPr>
          <w:p w14:paraId="4DFAFB68" w14:textId="7647B491" w:rsidR="006547ED" w:rsidRPr="009706F9" w:rsidRDefault="006547ED" w:rsidP="006547ED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    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imary tracheostomy procedure </w:t>
            </w:r>
          </w:p>
        </w:tc>
        <w:tc>
          <w:tcPr>
            <w:tcW w:w="1559" w:type="dxa"/>
          </w:tcPr>
          <w:p w14:paraId="308BB420" w14:textId="43A6B942" w:rsidR="006547ED" w:rsidRPr="009706F9" w:rsidRDefault="000854F9" w:rsidP="000854F9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54F9">
              <w:rPr>
                <w:rFonts w:ascii="Times New Roman" w:hAnsi="Times New Roman"/>
                <w:sz w:val="20"/>
                <w:lang w:val="en-US"/>
              </w:rPr>
              <w:t xml:space="preserve">Percutaneous </w:t>
            </w:r>
          </w:p>
        </w:tc>
        <w:tc>
          <w:tcPr>
            <w:tcW w:w="1444" w:type="dxa"/>
          </w:tcPr>
          <w:p w14:paraId="57D4126D" w14:textId="172A6B09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54F9">
              <w:rPr>
                <w:rFonts w:ascii="Times New Roman" w:hAnsi="Times New Roman"/>
                <w:sz w:val="20"/>
                <w:lang w:val="en-US"/>
              </w:rPr>
              <w:t>Percutaneous</w:t>
            </w:r>
          </w:p>
        </w:tc>
        <w:tc>
          <w:tcPr>
            <w:tcW w:w="1346" w:type="dxa"/>
          </w:tcPr>
          <w:p w14:paraId="7DD3BB16" w14:textId="4515AD52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54F9">
              <w:rPr>
                <w:rFonts w:ascii="Times New Roman" w:hAnsi="Times New Roman"/>
                <w:sz w:val="20"/>
                <w:lang w:val="en-US"/>
              </w:rPr>
              <w:t>Percutaneous</w:t>
            </w:r>
          </w:p>
        </w:tc>
        <w:tc>
          <w:tcPr>
            <w:tcW w:w="1232" w:type="dxa"/>
          </w:tcPr>
          <w:p w14:paraId="79CB4F19" w14:textId="5723FB9C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854F9">
              <w:rPr>
                <w:rFonts w:ascii="Times New Roman" w:hAnsi="Times New Roman"/>
                <w:sz w:val="20"/>
                <w:lang w:val="en-US"/>
              </w:rPr>
              <w:t>Percutaneous</w:t>
            </w:r>
          </w:p>
        </w:tc>
      </w:tr>
      <w:tr w:rsidR="006547ED" w:rsidRPr="009706F9" w14:paraId="68D43A68" w14:textId="6D057A9E" w:rsidTr="000F16B8">
        <w:trPr>
          <w:trHeight w:val="45"/>
        </w:trPr>
        <w:tc>
          <w:tcPr>
            <w:tcW w:w="7614" w:type="dxa"/>
          </w:tcPr>
          <w:p w14:paraId="1C213156" w14:textId="6179B65C" w:rsidR="006547ED" w:rsidRPr="009706F9" w:rsidRDefault="006547ED" w:rsidP="006547ED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Delay to stop heparin before the procedure </w:t>
            </w:r>
          </w:p>
        </w:tc>
        <w:tc>
          <w:tcPr>
            <w:tcW w:w="1559" w:type="dxa"/>
          </w:tcPr>
          <w:p w14:paraId="406E76E6" w14:textId="667F5EE8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44" w:type="dxa"/>
          </w:tcPr>
          <w:p w14:paraId="790867C6" w14:textId="0EC3A08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46" w:type="dxa"/>
          </w:tcPr>
          <w:p w14:paraId="52821B8D" w14:textId="6C1C3BF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32" w:type="dxa"/>
          </w:tcPr>
          <w:p w14:paraId="18D02207" w14:textId="1BD5F8A9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 w:rsidR="006547ED" w:rsidRPr="009706F9" w14:paraId="586A1E61" w14:textId="3FF99921" w:rsidTr="000F16B8">
        <w:trPr>
          <w:trHeight w:val="45"/>
        </w:trPr>
        <w:tc>
          <w:tcPr>
            <w:tcW w:w="7614" w:type="dxa"/>
          </w:tcPr>
          <w:p w14:paraId="30D1945B" w14:textId="4FE032A5" w:rsidR="006547ED" w:rsidRPr="009706F9" w:rsidRDefault="006547ED" w:rsidP="006547ED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Delay to restart heparin after the procedure</w:t>
            </w:r>
          </w:p>
        </w:tc>
        <w:tc>
          <w:tcPr>
            <w:tcW w:w="1559" w:type="dxa"/>
          </w:tcPr>
          <w:p w14:paraId="73352219" w14:textId="3171A05E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44" w:type="dxa"/>
          </w:tcPr>
          <w:p w14:paraId="7FAAF7DB" w14:textId="4DE72E31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46" w:type="dxa"/>
          </w:tcPr>
          <w:p w14:paraId="5CF38F02" w14:textId="26E2EEEE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32" w:type="dxa"/>
          </w:tcPr>
          <w:p w14:paraId="3ADEC7A1" w14:textId="428340DE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6547ED" w:rsidRPr="00390B15" w14:paraId="05B779DC" w14:textId="7D5B2EA1" w:rsidTr="000F16B8">
        <w:trPr>
          <w:trHeight w:val="45"/>
        </w:trPr>
        <w:tc>
          <w:tcPr>
            <w:tcW w:w="7614" w:type="dxa"/>
          </w:tcPr>
          <w:p w14:paraId="7A1C4E78" w14:textId="4CAB4564" w:rsidR="006547ED" w:rsidRPr="009706F9" w:rsidRDefault="006547ED" w:rsidP="006547ED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Minimum platelets count to perform a tracheostom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2AFB4CA1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</w:tcPr>
          <w:p w14:paraId="60BA5191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</w:tcPr>
          <w:p w14:paraId="66D82361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</w:tcPr>
          <w:p w14:paraId="3F8D1A0D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547ED" w:rsidRPr="009706F9" w14:paraId="751B4D58" w14:textId="77777777" w:rsidTr="000F16B8">
        <w:trPr>
          <w:trHeight w:val="45"/>
        </w:trPr>
        <w:tc>
          <w:tcPr>
            <w:tcW w:w="7614" w:type="dxa"/>
          </w:tcPr>
          <w:p w14:paraId="70A66B8D" w14:textId="7018E66D" w:rsidR="006547ED" w:rsidRPr="009706F9" w:rsidRDefault="006547ED" w:rsidP="006547ED">
            <w:pPr>
              <w:pStyle w:val="Sansinterligne1"/>
              <w:ind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during ECMO, /mm</w:t>
            </w:r>
            <w:r w:rsidRPr="009706F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559" w:type="dxa"/>
          </w:tcPr>
          <w:p w14:paraId="3B78F69C" w14:textId="72BF1D6B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,000</w:t>
            </w:r>
          </w:p>
        </w:tc>
        <w:tc>
          <w:tcPr>
            <w:tcW w:w="1444" w:type="dxa"/>
          </w:tcPr>
          <w:p w14:paraId="2A999836" w14:textId="504D646E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,000</w:t>
            </w:r>
          </w:p>
        </w:tc>
        <w:tc>
          <w:tcPr>
            <w:tcW w:w="1346" w:type="dxa"/>
          </w:tcPr>
          <w:p w14:paraId="61712BC7" w14:textId="1E07A11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,000</w:t>
            </w:r>
          </w:p>
        </w:tc>
        <w:tc>
          <w:tcPr>
            <w:tcW w:w="1232" w:type="dxa"/>
          </w:tcPr>
          <w:p w14:paraId="4DA95B2B" w14:textId="11E59C42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,000</w:t>
            </w:r>
          </w:p>
        </w:tc>
      </w:tr>
      <w:tr w:rsidR="006547ED" w:rsidRPr="009706F9" w14:paraId="244DBE0C" w14:textId="77777777" w:rsidTr="000F16B8">
        <w:trPr>
          <w:trHeight w:val="45"/>
        </w:trPr>
        <w:tc>
          <w:tcPr>
            <w:tcW w:w="7614" w:type="dxa"/>
          </w:tcPr>
          <w:p w14:paraId="076788D0" w14:textId="4216072D" w:rsidR="006547ED" w:rsidRPr="009706F9" w:rsidRDefault="006547ED" w:rsidP="006547ED">
            <w:pPr>
              <w:pStyle w:val="Sansinterligne1"/>
              <w:ind w:left="-113"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without ECMO, /mm</w:t>
            </w:r>
            <w:r w:rsidRPr="009706F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559" w:type="dxa"/>
          </w:tcPr>
          <w:p w14:paraId="29F8513B" w14:textId="12C8636F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,000</w:t>
            </w:r>
          </w:p>
        </w:tc>
        <w:tc>
          <w:tcPr>
            <w:tcW w:w="1444" w:type="dxa"/>
          </w:tcPr>
          <w:p w14:paraId="36510AB8" w14:textId="29B68C99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,000</w:t>
            </w:r>
          </w:p>
        </w:tc>
        <w:tc>
          <w:tcPr>
            <w:tcW w:w="1346" w:type="dxa"/>
          </w:tcPr>
          <w:p w14:paraId="5E14F6DB" w14:textId="5B3C9076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,000</w:t>
            </w:r>
          </w:p>
        </w:tc>
        <w:tc>
          <w:tcPr>
            <w:tcW w:w="1232" w:type="dxa"/>
          </w:tcPr>
          <w:p w14:paraId="654F0A5F" w14:textId="3D7EF8A0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,000</w:t>
            </w:r>
          </w:p>
        </w:tc>
      </w:tr>
      <w:tr w:rsidR="006547ED" w:rsidRPr="009706F9" w14:paraId="39C882EB" w14:textId="77777777" w:rsidTr="000F16B8">
        <w:trPr>
          <w:trHeight w:val="45"/>
        </w:trPr>
        <w:tc>
          <w:tcPr>
            <w:tcW w:w="7614" w:type="dxa"/>
          </w:tcPr>
          <w:p w14:paraId="23A12C52" w14:textId="5BA0F76E" w:rsidR="006547ED" w:rsidRPr="009706F9" w:rsidRDefault="006547ED" w:rsidP="00F50F28">
            <w:pPr>
              <w:pStyle w:val="Sansinterligne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Minimum </w:t>
            </w:r>
            <w:proofErr w:type="spellStart"/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perform a tracheostom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792E1AC1" w14:textId="2D0DC612" w:rsidR="006547ED" w:rsidRPr="009706F9" w:rsidRDefault="002F0686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1444" w:type="dxa"/>
          </w:tcPr>
          <w:p w14:paraId="78C55D90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</w:tcPr>
          <w:p w14:paraId="46A35C77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</w:tcPr>
          <w:p w14:paraId="041F2484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547ED" w:rsidRPr="009706F9" w14:paraId="4819CC9C" w14:textId="77777777" w:rsidTr="000F16B8">
        <w:trPr>
          <w:trHeight w:val="45"/>
        </w:trPr>
        <w:tc>
          <w:tcPr>
            <w:tcW w:w="7614" w:type="dxa"/>
          </w:tcPr>
          <w:p w14:paraId="3A395DD3" w14:textId="2EC6A5FD" w:rsidR="006547ED" w:rsidRPr="009706F9" w:rsidRDefault="006547ED" w:rsidP="006547ED">
            <w:pPr>
              <w:pStyle w:val="Sansinterligne1"/>
              <w:ind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ring ECMO, g/dL      </w:t>
            </w:r>
          </w:p>
        </w:tc>
        <w:tc>
          <w:tcPr>
            <w:tcW w:w="1559" w:type="dxa"/>
          </w:tcPr>
          <w:p w14:paraId="45D1496F" w14:textId="28215961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44" w:type="dxa"/>
          </w:tcPr>
          <w:p w14:paraId="08FB1120" w14:textId="2E81DDB2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46" w:type="dxa"/>
          </w:tcPr>
          <w:p w14:paraId="22CCBE63" w14:textId="6FB95878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32" w:type="dxa"/>
          </w:tcPr>
          <w:p w14:paraId="23B09390" w14:textId="5C3A2623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</w:tr>
      <w:tr w:rsidR="006547ED" w:rsidRPr="009706F9" w14:paraId="5D694910" w14:textId="77777777" w:rsidTr="000F16B8">
        <w:trPr>
          <w:trHeight w:val="45"/>
        </w:trPr>
        <w:tc>
          <w:tcPr>
            <w:tcW w:w="7614" w:type="dxa"/>
          </w:tcPr>
          <w:p w14:paraId="26F8491F" w14:textId="60967AD1" w:rsidR="006547ED" w:rsidRPr="009706F9" w:rsidRDefault="006547ED" w:rsidP="006547ED">
            <w:pPr>
              <w:pStyle w:val="Sansinterligne1"/>
              <w:ind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ithout ECMO, g/dL      </w:t>
            </w:r>
          </w:p>
        </w:tc>
        <w:tc>
          <w:tcPr>
            <w:tcW w:w="1559" w:type="dxa"/>
          </w:tcPr>
          <w:p w14:paraId="1E19E648" w14:textId="068C8A6B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44" w:type="dxa"/>
          </w:tcPr>
          <w:p w14:paraId="62A41E96" w14:textId="2EA38368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46" w:type="dxa"/>
          </w:tcPr>
          <w:p w14:paraId="4D3656CE" w14:textId="0151411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32" w:type="dxa"/>
          </w:tcPr>
          <w:p w14:paraId="38ACEF68" w14:textId="606859A4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</w:tr>
      <w:tr w:rsidR="006547ED" w:rsidRPr="00390B15" w14:paraId="5229BE44" w14:textId="4D60B25E" w:rsidTr="000F16B8">
        <w:trPr>
          <w:trHeight w:val="45"/>
        </w:trPr>
        <w:tc>
          <w:tcPr>
            <w:tcW w:w="7614" w:type="dxa"/>
          </w:tcPr>
          <w:p w14:paraId="6ACA9754" w14:textId="31472113" w:rsidR="006547ED" w:rsidRPr="009706F9" w:rsidRDefault="006547ED" w:rsidP="006547ED">
            <w:pPr>
              <w:pStyle w:val="Sansinterligne1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Minimum fibrinogen level to perform a tracheostom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559" w:type="dxa"/>
          </w:tcPr>
          <w:p w14:paraId="791C6A5F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</w:tcPr>
          <w:p w14:paraId="785B2817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</w:tcPr>
          <w:p w14:paraId="5C1DFED4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</w:tcPr>
          <w:p w14:paraId="78FDB758" w14:textId="7777777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547ED" w:rsidRPr="009706F9" w14:paraId="53E4F0E8" w14:textId="77777777" w:rsidTr="000F16B8">
        <w:trPr>
          <w:trHeight w:val="45"/>
        </w:trPr>
        <w:tc>
          <w:tcPr>
            <w:tcW w:w="7614" w:type="dxa"/>
          </w:tcPr>
          <w:p w14:paraId="78936CD7" w14:textId="1B7989CB" w:rsidR="006547ED" w:rsidRPr="009706F9" w:rsidRDefault="006547ED" w:rsidP="006547ED">
            <w:pPr>
              <w:pStyle w:val="Sansinterligne1"/>
              <w:ind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ring ECMO, mg/dL  </w:t>
            </w:r>
          </w:p>
        </w:tc>
        <w:tc>
          <w:tcPr>
            <w:tcW w:w="1559" w:type="dxa"/>
          </w:tcPr>
          <w:p w14:paraId="4AC3658C" w14:textId="1879AF0B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1444" w:type="dxa"/>
          </w:tcPr>
          <w:p w14:paraId="451B8600" w14:textId="2FFC5F8C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46" w:type="dxa"/>
          </w:tcPr>
          <w:p w14:paraId="4BF0752E" w14:textId="036BDE64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62CC54FA" w14:textId="63F860E9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</w:t>
            </w:r>
          </w:p>
        </w:tc>
      </w:tr>
      <w:tr w:rsidR="006547ED" w:rsidRPr="009706F9" w14:paraId="2D4E75DA" w14:textId="70D4DE0E" w:rsidTr="000F16B8">
        <w:trPr>
          <w:trHeight w:val="45"/>
        </w:trPr>
        <w:tc>
          <w:tcPr>
            <w:tcW w:w="7614" w:type="dxa"/>
          </w:tcPr>
          <w:p w14:paraId="26750501" w14:textId="12520C29" w:rsidR="006547ED" w:rsidRPr="009706F9" w:rsidRDefault="006547ED" w:rsidP="006547ED">
            <w:pPr>
              <w:pStyle w:val="Sansinterligne1"/>
              <w:ind w:firstLine="13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- </w:t>
            </w:r>
            <w:r w:rsidRPr="009706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ithout ECMO, mg/dL  </w:t>
            </w:r>
          </w:p>
        </w:tc>
        <w:tc>
          <w:tcPr>
            <w:tcW w:w="1559" w:type="dxa"/>
          </w:tcPr>
          <w:p w14:paraId="724DCA15" w14:textId="3573E0E7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1444" w:type="dxa"/>
          </w:tcPr>
          <w:p w14:paraId="14B86DEC" w14:textId="6096D973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46" w:type="dxa"/>
          </w:tcPr>
          <w:p w14:paraId="025DB3F4" w14:textId="16356984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2A9F325B" w14:textId="512A0A09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</w:t>
            </w:r>
          </w:p>
        </w:tc>
      </w:tr>
      <w:tr w:rsidR="006547ED" w:rsidRPr="009706F9" w14:paraId="1CE8F22F" w14:textId="1C2E8B4B" w:rsidTr="000F16B8">
        <w:trPr>
          <w:trHeight w:val="45"/>
        </w:trPr>
        <w:tc>
          <w:tcPr>
            <w:tcW w:w="7614" w:type="dxa"/>
            <w:tcBorders>
              <w:bottom w:val="single" w:sz="4" w:space="0" w:color="auto"/>
            </w:tcBorders>
          </w:tcPr>
          <w:p w14:paraId="5FBA4E3D" w14:textId="1368C242" w:rsidR="006547ED" w:rsidRPr="000854F9" w:rsidRDefault="006547ED" w:rsidP="00262CEA">
            <w:pPr>
              <w:pStyle w:val="Sansinterligne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854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Number of </w:t>
            </w:r>
            <w:r w:rsidR="00262C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time </w:t>
            </w:r>
            <w:r w:rsidR="00262CEA" w:rsidRPr="00262C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ichmond Agitation Sedation Scale</w:t>
            </w:r>
            <w:r w:rsidRPr="000854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report</w:t>
            </w:r>
            <w:r w:rsidR="00262CE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d</w:t>
            </w:r>
            <w:r w:rsidRPr="000854F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per day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585607" w14:textId="13EA43A6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0252745" w14:textId="6BAB5828" w:rsidR="006547ED" w:rsidRPr="009706F9" w:rsidRDefault="006547ED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C6049D8" w14:textId="7F403A06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331E88D1" w14:textId="3D75CC82" w:rsidR="006547ED" w:rsidRPr="009706F9" w:rsidRDefault="000854F9" w:rsidP="006547ED">
            <w:pPr>
              <w:pStyle w:val="Sansinterligne1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57F3A6D1" w14:textId="77777777" w:rsidR="004F3EF3" w:rsidRPr="00B85B96" w:rsidRDefault="004F3EF3" w:rsidP="004D7CAE">
      <w:pPr>
        <w:spacing w:after="0"/>
        <w:rPr>
          <w:rFonts w:ascii="Times New Roman" w:hAnsi="Times New Roman"/>
          <w:i/>
          <w:sz w:val="20"/>
          <w:szCs w:val="20"/>
          <w:lang w:val="en-US"/>
        </w:rPr>
      </w:pPr>
    </w:p>
    <w:p w14:paraId="39537738" w14:textId="77777777" w:rsidR="004F3EF3" w:rsidRPr="00B85B96" w:rsidRDefault="004F3EF3" w:rsidP="004D7CAE">
      <w:pPr>
        <w:spacing w:after="0"/>
        <w:rPr>
          <w:rFonts w:ascii="Times New Roman" w:hAnsi="Times New Roman"/>
          <w:i/>
          <w:sz w:val="20"/>
          <w:szCs w:val="20"/>
          <w:lang w:val="en-US"/>
        </w:rPr>
      </w:pPr>
    </w:p>
    <w:p w14:paraId="52116A45" w14:textId="43832D53" w:rsidR="00A97144" w:rsidRPr="0016442F" w:rsidRDefault="00A97144" w:rsidP="004D7CAE">
      <w:pPr>
        <w:spacing w:after="0"/>
        <w:rPr>
          <w:rFonts w:ascii="Times New Roman" w:hAnsi="Times New Roman"/>
          <w:i/>
          <w:sz w:val="20"/>
          <w:szCs w:val="20"/>
          <w:lang w:val="en-GB"/>
        </w:rPr>
      </w:pPr>
      <w:r w:rsidRPr="0016442F">
        <w:rPr>
          <w:rFonts w:ascii="Times New Roman" w:hAnsi="Times New Roman"/>
          <w:i/>
          <w:sz w:val="20"/>
          <w:szCs w:val="20"/>
          <w:lang w:val="en-US"/>
        </w:rPr>
        <w:t>ECMO</w:t>
      </w:r>
      <w:r w:rsidR="000854F9" w:rsidRPr="0016442F">
        <w:rPr>
          <w:rFonts w:ascii="Times New Roman" w:hAnsi="Times New Roman"/>
          <w:i/>
          <w:sz w:val="20"/>
          <w:szCs w:val="20"/>
          <w:lang w:val="en-US"/>
        </w:rPr>
        <w:t xml:space="preserve">, </w:t>
      </w:r>
      <w:r w:rsidRPr="0016442F">
        <w:rPr>
          <w:rFonts w:ascii="Times New Roman" w:hAnsi="Times New Roman"/>
          <w:i/>
          <w:sz w:val="20"/>
          <w:szCs w:val="20"/>
          <w:lang w:val="en-US"/>
        </w:rPr>
        <w:t>extracorporeal membrane oxygenation</w:t>
      </w:r>
      <w:r w:rsidR="000854F9" w:rsidRPr="0016442F">
        <w:rPr>
          <w:rFonts w:ascii="Times New Roman" w:hAnsi="Times New Roman"/>
          <w:i/>
          <w:sz w:val="20"/>
          <w:szCs w:val="20"/>
          <w:lang w:val="en-US"/>
        </w:rPr>
        <w:t xml:space="preserve">; </w:t>
      </w:r>
      <w:r w:rsidR="00464EFD" w:rsidRPr="0016442F">
        <w:rPr>
          <w:rFonts w:ascii="Times New Roman" w:hAnsi="Times New Roman"/>
          <w:i/>
          <w:sz w:val="20"/>
          <w:szCs w:val="20"/>
          <w:lang w:val="en-GB"/>
        </w:rPr>
        <w:t>ICU, intensive care uni</w:t>
      </w:r>
      <w:r w:rsidR="00464EFD">
        <w:rPr>
          <w:rFonts w:ascii="Times New Roman" w:hAnsi="Times New Roman"/>
          <w:i/>
          <w:sz w:val="20"/>
          <w:szCs w:val="20"/>
          <w:lang w:val="en-GB"/>
        </w:rPr>
        <w:t>t</w:t>
      </w:r>
      <w:r w:rsidR="00390B15">
        <w:rPr>
          <w:rFonts w:ascii="Times New Roman" w:hAnsi="Times New Roman"/>
          <w:i/>
          <w:sz w:val="20"/>
          <w:szCs w:val="20"/>
          <w:lang w:val="en-GB"/>
        </w:rPr>
        <w:t xml:space="preserve">, VV, </w:t>
      </w:r>
      <w:proofErr w:type="spellStart"/>
      <w:r w:rsidR="00390B15">
        <w:rPr>
          <w:rFonts w:ascii="Times New Roman" w:hAnsi="Times New Roman"/>
          <w:i/>
          <w:sz w:val="20"/>
          <w:szCs w:val="20"/>
          <w:lang w:val="en-GB"/>
        </w:rPr>
        <w:t>venovenous</w:t>
      </w:r>
      <w:proofErr w:type="spellEnd"/>
      <w:r w:rsidR="00390B15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</w:p>
    <w:p w14:paraId="50DE11ED" w14:textId="77777777" w:rsidR="00A74CC6" w:rsidRPr="00B85B96" w:rsidRDefault="00A74CC6" w:rsidP="00693CEE">
      <w:pPr>
        <w:rPr>
          <w:rFonts w:ascii="Times New Roman" w:hAnsi="Times New Roman"/>
          <w:color w:val="FF0000"/>
          <w:sz w:val="20"/>
          <w:szCs w:val="20"/>
          <w:lang w:val="en-US"/>
        </w:rPr>
      </w:pPr>
    </w:p>
    <w:p w14:paraId="22CE31A4" w14:textId="40D6E590" w:rsidR="005A132C" w:rsidRPr="005A132C" w:rsidRDefault="005A132C" w:rsidP="000B4877">
      <w:pPr>
        <w:rPr>
          <w:rFonts w:ascii="Times New Roman" w:hAnsi="Times New Roman"/>
          <w:b/>
          <w:bCs/>
          <w:iCs/>
          <w:lang w:val="en-US"/>
        </w:rPr>
      </w:pPr>
    </w:p>
    <w:sectPr w:rsidR="005A132C" w:rsidRPr="005A132C" w:rsidSect="007973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4884D" w14:textId="77777777" w:rsidR="00BA610B" w:rsidRDefault="00BA610B" w:rsidP="002A54F7">
      <w:pPr>
        <w:spacing w:after="0" w:line="240" w:lineRule="auto"/>
      </w:pPr>
      <w:r>
        <w:separator/>
      </w:r>
    </w:p>
  </w:endnote>
  <w:endnote w:type="continuationSeparator" w:id="0">
    <w:p w14:paraId="5D60B1D5" w14:textId="77777777" w:rsidR="00BA610B" w:rsidRDefault="00BA610B" w:rsidP="002A5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C3712" w14:textId="607ED686" w:rsidR="00FE5AA4" w:rsidRDefault="00FE5AA4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F50F28">
      <w:rPr>
        <w:noProof/>
      </w:rPr>
      <w:t>1</w:t>
    </w:r>
    <w:r>
      <w:rPr>
        <w:noProof/>
      </w:rPr>
      <w:fldChar w:fldCharType="end"/>
    </w:r>
  </w:p>
  <w:p w14:paraId="0E297C11" w14:textId="77777777" w:rsidR="00FE5AA4" w:rsidRDefault="00FE5AA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A2FFD" w14:textId="77777777" w:rsidR="00BA610B" w:rsidRDefault="00BA610B" w:rsidP="002A54F7">
      <w:pPr>
        <w:spacing w:after="0" w:line="240" w:lineRule="auto"/>
      </w:pPr>
      <w:r>
        <w:separator/>
      </w:r>
    </w:p>
  </w:footnote>
  <w:footnote w:type="continuationSeparator" w:id="0">
    <w:p w14:paraId="7D43C00A" w14:textId="77777777" w:rsidR="00BA610B" w:rsidRDefault="00BA610B" w:rsidP="002A5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206F2"/>
    <w:multiLevelType w:val="hybridMultilevel"/>
    <w:tmpl w:val="3B46797C"/>
    <w:lvl w:ilvl="0" w:tplc="0902EB8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E33D0"/>
    <w:multiLevelType w:val="hybridMultilevel"/>
    <w:tmpl w:val="18B2BC60"/>
    <w:lvl w:ilvl="0" w:tplc="543281D4">
      <w:start w:val="10"/>
      <w:numFmt w:val="decimal"/>
      <w:lvlText w:val="%1"/>
      <w:lvlJc w:val="left"/>
      <w:pPr>
        <w:ind w:left="8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40" w:hanging="360"/>
      </w:pPr>
    </w:lvl>
    <w:lvl w:ilvl="2" w:tplc="040C001B" w:tentative="1">
      <w:start w:val="1"/>
      <w:numFmt w:val="lowerRoman"/>
      <w:lvlText w:val="%3."/>
      <w:lvlJc w:val="right"/>
      <w:pPr>
        <w:ind w:left="2260" w:hanging="180"/>
      </w:pPr>
    </w:lvl>
    <w:lvl w:ilvl="3" w:tplc="040C000F" w:tentative="1">
      <w:start w:val="1"/>
      <w:numFmt w:val="decimal"/>
      <w:lvlText w:val="%4."/>
      <w:lvlJc w:val="left"/>
      <w:pPr>
        <w:ind w:left="2980" w:hanging="360"/>
      </w:pPr>
    </w:lvl>
    <w:lvl w:ilvl="4" w:tplc="040C0019" w:tentative="1">
      <w:start w:val="1"/>
      <w:numFmt w:val="lowerLetter"/>
      <w:lvlText w:val="%5."/>
      <w:lvlJc w:val="left"/>
      <w:pPr>
        <w:ind w:left="3700" w:hanging="360"/>
      </w:pPr>
    </w:lvl>
    <w:lvl w:ilvl="5" w:tplc="040C001B" w:tentative="1">
      <w:start w:val="1"/>
      <w:numFmt w:val="lowerRoman"/>
      <w:lvlText w:val="%6."/>
      <w:lvlJc w:val="right"/>
      <w:pPr>
        <w:ind w:left="4420" w:hanging="180"/>
      </w:pPr>
    </w:lvl>
    <w:lvl w:ilvl="6" w:tplc="040C000F" w:tentative="1">
      <w:start w:val="1"/>
      <w:numFmt w:val="decimal"/>
      <w:lvlText w:val="%7."/>
      <w:lvlJc w:val="left"/>
      <w:pPr>
        <w:ind w:left="5140" w:hanging="360"/>
      </w:pPr>
    </w:lvl>
    <w:lvl w:ilvl="7" w:tplc="040C0019" w:tentative="1">
      <w:start w:val="1"/>
      <w:numFmt w:val="lowerLetter"/>
      <w:lvlText w:val="%8."/>
      <w:lvlJc w:val="left"/>
      <w:pPr>
        <w:ind w:left="5860" w:hanging="360"/>
      </w:pPr>
    </w:lvl>
    <w:lvl w:ilvl="8" w:tplc="040C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" w15:restartNumberingAfterBreak="0">
    <w:nsid w:val="1BF25046"/>
    <w:multiLevelType w:val="multilevel"/>
    <w:tmpl w:val="B6F8E018"/>
    <w:lvl w:ilvl="0">
      <w:start w:val="15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100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620" w:hanging="38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5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20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8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80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42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6040" w:hanging="1080"/>
      </w:pPr>
      <w:rPr>
        <w:rFonts w:hint="default"/>
      </w:rPr>
    </w:lvl>
  </w:abstractNum>
  <w:abstractNum w:abstractNumId="3" w15:restartNumberingAfterBreak="0">
    <w:nsid w:val="1E600864"/>
    <w:multiLevelType w:val="hybridMultilevel"/>
    <w:tmpl w:val="6EAACF70"/>
    <w:lvl w:ilvl="0" w:tplc="D6B8CE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17778"/>
    <w:multiLevelType w:val="hybridMultilevel"/>
    <w:tmpl w:val="57828AB8"/>
    <w:lvl w:ilvl="0" w:tplc="00FAE71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592A"/>
    <w:multiLevelType w:val="hybridMultilevel"/>
    <w:tmpl w:val="C2B29AF8"/>
    <w:lvl w:ilvl="0" w:tplc="EF68106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B2027"/>
    <w:multiLevelType w:val="hybridMultilevel"/>
    <w:tmpl w:val="07989044"/>
    <w:lvl w:ilvl="0" w:tplc="8C7630A8">
      <w:start w:val="2"/>
      <w:numFmt w:val="bullet"/>
      <w:lvlText w:val="-"/>
      <w:lvlJc w:val="left"/>
      <w:pPr>
        <w:ind w:left="56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7" w15:restartNumberingAfterBreak="0">
    <w:nsid w:val="2D154363"/>
    <w:multiLevelType w:val="hybridMultilevel"/>
    <w:tmpl w:val="3CEED280"/>
    <w:lvl w:ilvl="0" w:tplc="278A4B0A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3667F"/>
    <w:multiLevelType w:val="hybridMultilevel"/>
    <w:tmpl w:val="0E4A6C6E"/>
    <w:lvl w:ilvl="0" w:tplc="7D7472A8">
      <w:start w:val="10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3A5D398D"/>
    <w:multiLevelType w:val="hybridMultilevel"/>
    <w:tmpl w:val="25F6CCC0"/>
    <w:lvl w:ilvl="0" w:tplc="EEF613E2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A7A9B"/>
    <w:multiLevelType w:val="hybridMultilevel"/>
    <w:tmpl w:val="A5AAFCAC"/>
    <w:lvl w:ilvl="0" w:tplc="D418351A"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BD3AA9"/>
    <w:multiLevelType w:val="hybridMultilevel"/>
    <w:tmpl w:val="9FC6D964"/>
    <w:lvl w:ilvl="0" w:tplc="692E911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452330"/>
    <w:multiLevelType w:val="hybridMultilevel"/>
    <w:tmpl w:val="0FD4BD5E"/>
    <w:lvl w:ilvl="0" w:tplc="B01CACAE">
      <w:start w:val="10"/>
      <w:numFmt w:val="bullet"/>
      <w:lvlText w:val="-"/>
      <w:lvlJc w:val="left"/>
      <w:pPr>
        <w:ind w:left="72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B242FC"/>
    <w:multiLevelType w:val="hybridMultilevel"/>
    <w:tmpl w:val="5942A184"/>
    <w:lvl w:ilvl="0" w:tplc="EA6E3C8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D7BE5"/>
    <w:multiLevelType w:val="hybridMultilevel"/>
    <w:tmpl w:val="F8047090"/>
    <w:lvl w:ilvl="0" w:tplc="F7D2BE38">
      <w:start w:val="100"/>
      <w:numFmt w:val="bullet"/>
      <w:lvlText w:val=""/>
      <w:lvlJc w:val="left"/>
      <w:pPr>
        <w:ind w:left="585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5" w15:restartNumberingAfterBreak="0">
    <w:nsid w:val="7AB11C85"/>
    <w:multiLevelType w:val="hybridMultilevel"/>
    <w:tmpl w:val="6DA869B6"/>
    <w:lvl w:ilvl="0" w:tplc="D54E93E0">
      <w:start w:val="10"/>
      <w:numFmt w:val="bullet"/>
      <w:lvlText w:val="-"/>
      <w:lvlJc w:val="left"/>
      <w:pPr>
        <w:ind w:left="600" w:hanging="360"/>
      </w:pPr>
      <w:rPr>
        <w:rFonts w:ascii="Arial Narrow" w:eastAsia="SimSu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1"/>
  </w:num>
  <w:num w:numId="4">
    <w:abstractNumId w:val="14"/>
  </w:num>
  <w:num w:numId="5">
    <w:abstractNumId w:val="5"/>
  </w:num>
  <w:num w:numId="6">
    <w:abstractNumId w:val="10"/>
  </w:num>
  <w:num w:numId="7">
    <w:abstractNumId w:val="15"/>
  </w:num>
  <w:num w:numId="8">
    <w:abstractNumId w:val="13"/>
  </w:num>
  <w:num w:numId="9">
    <w:abstractNumId w:val="12"/>
  </w:num>
  <w:num w:numId="10">
    <w:abstractNumId w:val="9"/>
  </w:num>
  <w:num w:numId="11">
    <w:abstractNumId w:val="7"/>
  </w:num>
  <w:num w:numId="12">
    <w:abstractNumId w:val="1"/>
  </w:num>
  <w:num w:numId="13">
    <w:abstractNumId w:val="8"/>
  </w:num>
  <w:num w:numId="14">
    <w:abstractNumId w:val="6"/>
  </w:num>
  <w:num w:numId="15">
    <w:abstractNumId w:val="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zOwNDQ0NjUwNTVQ0lEKTi0uzszPAykwNKwFAKgAuK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t0a0029x9ppweppdz52wpja9f9z2f0epd2&quot;&gt;ECMO &amp;amp; VM -4&lt;record-ids&gt;&lt;item&gt;786&lt;/item&gt;&lt;/record-ids&gt;&lt;/item&gt;&lt;/Libraries&gt;"/>
  </w:docVars>
  <w:rsids>
    <w:rsidRoot w:val="00C16AE2"/>
    <w:rsid w:val="00000B58"/>
    <w:rsid w:val="0001044F"/>
    <w:rsid w:val="000108AF"/>
    <w:rsid w:val="00013962"/>
    <w:rsid w:val="00022EC9"/>
    <w:rsid w:val="00031252"/>
    <w:rsid w:val="00034BFA"/>
    <w:rsid w:val="0004152E"/>
    <w:rsid w:val="0004168B"/>
    <w:rsid w:val="00042EC1"/>
    <w:rsid w:val="00044B0B"/>
    <w:rsid w:val="00045A1F"/>
    <w:rsid w:val="00052807"/>
    <w:rsid w:val="0006277F"/>
    <w:rsid w:val="000633A9"/>
    <w:rsid w:val="00065C78"/>
    <w:rsid w:val="000674C8"/>
    <w:rsid w:val="00083B18"/>
    <w:rsid w:val="000854F9"/>
    <w:rsid w:val="000862E6"/>
    <w:rsid w:val="00087F2E"/>
    <w:rsid w:val="0009002D"/>
    <w:rsid w:val="00090429"/>
    <w:rsid w:val="00090952"/>
    <w:rsid w:val="000A7AC9"/>
    <w:rsid w:val="000B37F2"/>
    <w:rsid w:val="000B4877"/>
    <w:rsid w:val="000C02D8"/>
    <w:rsid w:val="000C3D5C"/>
    <w:rsid w:val="000D400B"/>
    <w:rsid w:val="000E3B34"/>
    <w:rsid w:val="000F16B8"/>
    <w:rsid w:val="000F41E9"/>
    <w:rsid w:val="000F7103"/>
    <w:rsid w:val="00102BDF"/>
    <w:rsid w:val="001230FA"/>
    <w:rsid w:val="00125233"/>
    <w:rsid w:val="001321F4"/>
    <w:rsid w:val="00133FD5"/>
    <w:rsid w:val="00136622"/>
    <w:rsid w:val="0014722A"/>
    <w:rsid w:val="00155710"/>
    <w:rsid w:val="00156C08"/>
    <w:rsid w:val="0016326C"/>
    <w:rsid w:val="001636E1"/>
    <w:rsid w:val="0016442F"/>
    <w:rsid w:val="00174E90"/>
    <w:rsid w:val="00181B10"/>
    <w:rsid w:val="00194B30"/>
    <w:rsid w:val="001A7BF4"/>
    <w:rsid w:val="001B367D"/>
    <w:rsid w:val="001B5D00"/>
    <w:rsid w:val="001B6597"/>
    <w:rsid w:val="001C5584"/>
    <w:rsid w:val="001C7610"/>
    <w:rsid w:val="001D2E1E"/>
    <w:rsid w:val="001D6105"/>
    <w:rsid w:val="001D68A6"/>
    <w:rsid w:val="001E349C"/>
    <w:rsid w:val="001F1902"/>
    <w:rsid w:val="002009B9"/>
    <w:rsid w:val="00200B24"/>
    <w:rsid w:val="00205C2C"/>
    <w:rsid w:val="00207A4F"/>
    <w:rsid w:val="00212A26"/>
    <w:rsid w:val="00217FEE"/>
    <w:rsid w:val="00225DBF"/>
    <w:rsid w:val="0022677D"/>
    <w:rsid w:val="00232ED9"/>
    <w:rsid w:val="002435C5"/>
    <w:rsid w:val="00251A9A"/>
    <w:rsid w:val="00254612"/>
    <w:rsid w:val="002546AB"/>
    <w:rsid w:val="00262CEA"/>
    <w:rsid w:val="00266961"/>
    <w:rsid w:val="00267F8A"/>
    <w:rsid w:val="00272BCF"/>
    <w:rsid w:val="00276EA1"/>
    <w:rsid w:val="00284945"/>
    <w:rsid w:val="00293A9A"/>
    <w:rsid w:val="00294E9E"/>
    <w:rsid w:val="00296959"/>
    <w:rsid w:val="002A3517"/>
    <w:rsid w:val="002A54F7"/>
    <w:rsid w:val="002A77FD"/>
    <w:rsid w:val="002B3C7D"/>
    <w:rsid w:val="002C46AB"/>
    <w:rsid w:val="002D6C0C"/>
    <w:rsid w:val="002E447C"/>
    <w:rsid w:val="002E54A5"/>
    <w:rsid w:val="002F0686"/>
    <w:rsid w:val="002F4289"/>
    <w:rsid w:val="00304970"/>
    <w:rsid w:val="00306509"/>
    <w:rsid w:val="00306676"/>
    <w:rsid w:val="003137F0"/>
    <w:rsid w:val="00323228"/>
    <w:rsid w:val="003268DC"/>
    <w:rsid w:val="00330A04"/>
    <w:rsid w:val="0035342F"/>
    <w:rsid w:val="0035430E"/>
    <w:rsid w:val="0035593B"/>
    <w:rsid w:val="00356F95"/>
    <w:rsid w:val="003614CD"/>
    <w:rsid w:val="00372A17"/>
    <w:rsid w:val="00373FC5"/>
    <w:rsid w:val="0038610D"/>
    <w:rsid w:val="00387A04"/>
    <w:rsid w:val="00390B15"/>
    <w:rsid w:val="0039160E"/>
    <w:rsid w:val="003938B8"/>
    <w:rsid w:val="00395605"/>
    <w:rsid w:val="003A3424"/>
    <w:rsid w:val="003A402A"/>
    <w:rsid w:val="003B12A0"/>
    <w:rsid w:val="003C265F"/>
    <w:rsid w:val="003D6C38"/>
    <w:rsid w:val="003E1574"/>
    <w:rsid w:val="003E51A6"/>
    <w:rsid w:val="003E6E63"/>
    <w:rsid w:val="003F3480"/>
    <w:rsid w:val="003F7974"/>
    <w:rsid w:val="00403807"/>
    <w:rsid w:val="0040486E"/>
    <w:rsid w:val="00406D62"/>
    <w:rsid w:val="00415FA0"/>
    <w:rsid w:val="004179E7"/>
    <w:rsid w:val="00417CAE"/>
    <w:rsid w:val="0042222A"/>
    <w:rsid w:val="004222E9"/>
    <w:rsid w:val="00423341"/>
    <w:rsid w:val="00426373"/>
    <w:rsid w:val="004309FE"/>
    <w:rsid w:val="00431614"/>
    <w:rsid w:val="00442991"/>
    <w:rsid w:val="0044415E"/>
    <w:rsid w:val="0044567C"/>
    <w:rsid w:val="004518B5"/>
    <w:rsid w:val="0045403B"/>
    <w:rsid w:val="00454179"/>
    <w:rsid w:val="00454FF9"/>
    <w:rsid w:val="004607A4"/>
    <w:rsid w:val="0046370C"/>
    <w:rsid w:val="00464EFD"/>
    <w:rsid w:val="004655C0"/>
    <w:rsid w:val="00466D6D"/>
    <w:rsid w:val="004703F0"/>
    <w:rsid w:val="00484D8B"/>
    <w:rsid w:val="0048568B"/>
    <w:rsid w:val="004947A1"/>
    <w:rsid w:val="00497BBD"/>
    <w:rsid w:val="004B11BD"/>
    <w:rsid w:val="004B3E16"/>
    <w:rsid w:val="004B586A"/>
    <w:rsid w:val="004B65C8"/>
    <w:rsid w:val="004C2168"/>
    <w:rsid w:val="004D0109"/>
    <w:rsid w:val="004D4B5C"/>
    <w:rsid w:val="004D6014"/>
    <w:rsid w:val="004D7CAE"/>
    <w:rsid w:val="004E2088"/>
    <w:rsid w:val="004E2A65"/>
    <w:rsid w:val="004E35C8"/>
    <w:rsid w:val="004F3EF3"/>
    <w:rsid w:val="005049C3"/>
    <w:rsid w:val="00507D73"/>
    <w:rsid w:val="0052300D"/>
    <w:rsid w:val="00535A01"/>
    <w:rsid w:val="00542685"/>
    <w:rsid w:val="00544639"/>
    <w:rsid w:val="005524BB"/>
    <w:rsid w:val="00552718"/>
    <w:rsid w:val="00560E6A"/>
    <w:rsid w:val="00576C01"/>
    <w:rsid w:val="00580181"/>
    <w:rsid w:val="0059211B"/>
    <w:rsid w:val="005A132C"/>
    <w:rsid w:val="005B1527"/>
    <w:rsid w:val="005B3938"/>
    <w:rsid w:val="005B5DFD"/>
    <w:rsid w:val="005C0AE1"/>
    <w:rsid w:val="005C1AA8"/>
    <w:rsid w:val="005C2568"/>
    <w:rsid w:val="005C2DD7"/>
    <w:rsid w:val="005C3B59"/>
    <w:rsid w:val="005D09D7"/>
    <w:rsid w:val="005D35E9"/>
    <w:rsid w:val="005D73AF"/>
    <w:rsid w:val="005D766C"/>
    <w:rsid w:val="005E5ADC"/>
    <w:rsid w:val="005F0691"/>
    <w:rsid w:val="005F2BF9"/>
    <w:rsid w:val="005F54FF"/>
    <w:rsid w:val="005F7477"/>
    <w:rsid w:val="00602C66"/>
    <w:rsid w:val="00605491"/>
    <w:rsid w:val="006070F4"/>
    <w:rsid w:val="006132B4"/>
    <w:rsid w:val="00617DEE"/>
    <w:rsid w:val="00617F8E"/>
    <w:rsid w:val="006225E2"/>
    <w:rsid w:val="0062528A"/>
    <w:rsid w:val="00643AF2"/>
    <w:rsid w:val="006459ED"/>
    <w:rsid w:val="00651ECF"/>
    <w:rsid w:val="006547ED"/>
    <w:rsid w:val="00654DB4"/>
    <w:rsid w:val="006603EC"/>
    <w:rsid w:val="00660E55"/>
    <w:rsid w:val="00661D49"/>
    <w:rsid w:val="00670CA1"/>
    <w:rsid w:val="00671296"/>
    <w:rsid w:val="006722D4"/>
    <w:rsid w:val="00672703"/>
    <w:rsid w:val="006730B0"/>
    <w:rsid w:val="00675C46"/>
    <w:rsid w:val="00675EF9"/>
    <w:rsid w:val="0067636F"/>
    <w:rsid w:val="00680963"/>
    <w:rsid w:val="006821A0"/>
    <w:rsid w:val="00685EDE"/>
    <w:rsid w:val="006869A6"/>
    <w:rsid w:val="00687198"/>
    <w:rsid w:val="00692889"/>
    <w:rsid w:val="00693CEE"/>
    <w:rsid w:val="00695C9D"/>
    <w:rsid w:val="0069753C"/>
    <w:rsid w:val="006A0796"/>
    <w:rsid w:val="006A3D85"/>
    <w:rsid w:val="006A710F"/>
    <w:rsid w:val="006B21D4"/>
    <w:rsid w:val="006B6C39"/>
    <w:rsid w:val="006C011A"/>
    <w:rsid w:val="006C0B7C"/>
    <w:rsid w:val="006C6BB3"/>
    <w:rsid w:val="006D4F7D"/>
    <w:rsid w:val="006D62FE"/>
    <w:rsid w:val="006E448B"/>
    <w:rsid w:val="006E46FF"/>
    <w:rsid w:val="006E4FD3"/>
    <w:rsid w:val="006F277E"/>
    <w:rsid w:val="006F4900"/>
    <w:rsid w:val="007010BB"/>
    <w:rsid w:val="0070146A"/>
    <w:rsid w:val="00707934"/>
    <w:rsid w:val="00716275"/>
    <w:rsid w:val="00722B8F"/>
    <w:rsid w:val="007246C9"/>
    <w:rsid w:val="0073345A"/>
    <w:rsid w:val="0073385C"/>
    <w:rsid w:val="00734939"/>
    <w:rsid w:val="00752A49"/>
    <w:rsid w:val="00754227"/>
    <w:rsid w:val="00756B70"/>
    <w:rsid w:val="00765B81"/>
    <w:rsid w:val="00773CFA"/>
    <w:rsid w:val="0077538F"/>
    <w:rsid w:val="007756B9"/>
    <w:rsid w:val="00782C9A"/>
    <w:rsid w:val="00783A84"/>
    <w:rsid w:val="0078465E"/>
    <w:rsid w:val="00785B18"/>
    <w:rsid w:val="00797351"/>
    <w:rsid w:val="007A28B2"/>
    <w:rsid w:val="007A704D"/>
    <w:rsid w:val="007B0E1D"/>
    <w:rsid w:val="007B4214"/>
    <w:rsid w:val="007B42C8"/>
    <w:rsid w:val="007C3214"/>
    <w:rsid w:val="007D2C61"/>
    <w:rsid w:val="007D2E7A"/>
    <w:rsid w:val="007D47E4"/>
    <w:rsid w:val="007D4F5A"/>
    <w:rsid w:val="007D5629"/>
    <w:rsid w:val="007D6B65"/>
    <w:rsid w:val="007E0E7A"/>
    <w:rsid w:val="007F28C3"/>
    <w:rsid w:val="007F7740"/>
    <w:rsid w:val="008024AD"/>
    <w:rsid w:val="00803B3D"/>
    <w:rsid w:val="00833148"/>
    <w:rsid w:val="008355AA"/>
    <w:rsid w:val="008441F3"/>
    <w:rsid w:val="00845A39"/>
    <w:rsid w:val="008510E9"/>
    <w:rsid w:val="00852A13"/>
    <w:rsid w:val="0085788F"/>
    <w:rsid w:val="00863568"/>
    <w:rsid w:val="00865DBE"/>
    <w:rsid w:val="008676B1"/>
    <w:rsid w:val="008712BB"/>
    <w:rsid w:val="00872E39"/>
    <w:rsid w:val="00877026"/>
    <w:rsid w:val="00881589"/>
    <w:rsid w:val="00891946"/>
    <w:rsid w:val="00893214"/>
    <w:rsid w:val="008A0EDB"/>
    <w:rsid w:val="008A2AB8"/>
    <w:rsid w:val="008A4D34"/>
    <w:rsid w:val="008C232D"/>
    <w:rsid w:val="008C2989"/>
    <w:rsid w:val="008C4B5E"/>
    <w:rsid w:val="008D0B7C"/>
    <w:rsid w:val="008D25A5"/>
    <w:rsid w:val="008D2DF3"/>
    <w:rsid w:val="008D3DD7"/>
    <w:rsid w:val="008D6930"/>
    <w:rsid w:val="008E53EB"/>
    <w:rsid w:val="008E5A56"/>
    <w:rsid w:val="008F0CC0"/>
    <w:rsid w:val="008F5390"/>
    <w:rsid w:val="008F5EC5"/>
    <w:rsid w:val="00905301"/>
    <w:rsid w:val="00907453"/>
    <w:rsid w:val="00913040"/>
    <w:rsid w:val="009144E2"/>
    <w:rsid w:val="009263B5"/>
    <w:rsid w:val="00931DEF"/>
    <w:rsid w:val="0093245C"/>
    <w:rsid w:val="00934EA3"/>
    <w:rsid w:val="009362CF"/>
    <w:rsid w:val="00943A75"/>
    <w:rsid w:val="00961342"/>
    <w:rsid w:val="00966064"/>
    <w:rsid w:val="009706F9"/>
    <w:rsid w:val="00974CED"/>
    <w:rsid w:val="00975011"/>
    <w:rsid w:val="0097566F"/>
    <w:rsid w:val="0099087F"/>
    <w:rsid w:val="00997E9A"/>
    <w:rsid w:val="009A323B"/>
    <w:rsid w:val="009B1684"/>
    <w:rsid w:val="009B31BC"/>
    <w:rsid w:val="009B6541"/>
    <w:rsid w:val="009B7FD2"/>
    <w:rsid w:val="009C098F"/>
    <w:rsid w:val="009C4FF2"/>
    <w:rsid w:val="009C7A94"/>
    <w:rsid w:val="009D11A4"/>
    <w:rsid w:val="009D282D"/>
    <w:rsid w:val="009E1859"/>
    <w:rsid w:val="009E2B8B"/>
    <w:rsid w:val="00A01607"/>
    <w:rsid w:val="00A040D6"/>
    <w:rsid w:val="00A069E3"/>
    <w:rsid w:val="00A13F0A"/>
    <w:rsid w:val="00A1717E"/>
    <w:rsid w:val="00A21B95"/>
    <w:rsid w:val="00A21D5E"/>
    <w:rsid w:val="00A24FCA"/>
    <w:rsid w:val="00A27698"/>
    <w:rsid w:val="00A3139A"/>
    <w:rsid w:val="00A4565B"/>
    <w:rsid w:val="00A605A3"/>
    <w:rsid w:val="00A65867"/>
    <w:rsid w:val="00A71010"/>
    <w:rsid w:val="00A74CC6"/>
    <w:rsid w:val="00A769B0"/>
    <w:rsid w:val="00A82E72"/>
    <w:rsid w:val="00A84E65"/>
    <w:rsid w:val="00A864F2"/>
    <w:rsid w:val="00A97144"/>
    <w:rsid w:val="00AA6FE1"/>
    <w:rsid w:val="00AB17C0"/>
    <w:rsid w:val="00AB33E0"/>
    <w:rsid w:val="00AC7942"/>
    <w:rsid w:val="00AE0003"/>
    <w:rsid w:val="00AE2946"/>
    <w:rsid w:val="00AF0B1C"/>
    <w:rsid w:val="00AF1841"/>
    <w:rsid w:val="00AF1C7C"/>
    <w:rsid w:val="00B032DE"/>
    <w:rsid w:val="00B2011C"/>
    <w:rsid w:val="00B20CD1"/>
    <w:rsid w:val="00B21B93"/>
    <w:rsid w:val="00B22B5B"/>
    <w:rsid w:val="00B261E5"/>
    <w:rsid w:val="00B31AA1"/>
    <w:rsid w:val="00B367F1"/>
    <w:rsid w:val="00B50E0C"/>
    <w:rsid w:val="00B545A9"/>
    <w:rsid w:val="00B551CB"/>
    <w:rsid w:val="00B569FF"/>
    <w:rsid w:val="00B56B05"/>
    <w:rsid w:val="00B6448D"/>
    <w:rsid w:val="00B6790B"/>
    <w:rsid w:val="00B7190D"/>
    <w:rsid w:val="00B74BA0"/>
    <w:rsid w:val="00B84896"/>
    <w:rsid w:val="00B85B96"/>
    <w:rsid w:val="00B9796F"/>
    <w:rsid w:val="00BA17B2"/>
    <w:rsid w:val="00BA610B"/>
    <w:rsid w:val="00BA63ED"/>
    <w:rsid w:val="00BB0E44"/>
    <w:rsid w:val="00BB1719"/>
    <w:rsid w:val="00BB1C06"/>
    <w:rsid w:val="00BB2E68"/>
    <w:rsid w:val="00BB3692"/>
    <w:rsid w:val="00BB50A0"/>
    <w:rsid w:val="00BB67AF"/>
    <w:rsid w:val="00BB6846"/>
    <w:rsid w:val="00BB7DA0"/>
    <w:rsid w:val="00BC275F"/>
    <w:rsid w:val="00BC3A5A"/>
    <w:rsid w:val="00BC58FF"/>
    <w:rsid w:val="00BE2202"/>
    <w:rsid w:val="00BE32DB"/>
    <w:rsid w:val="00BE6D50"/>
    <w:rsid w:val="00BE792B"/>
    <w:rsid w:val="00C01285"/>
    <w:rsid w:val="00C02A93"/>
    <w:rsid w:val="00C0711E"/>
    <w:rsid w:val="00C12A24"/>
    <w:rsid w:val="00C164E7"/>
    <w:rsid w:val="00C16AE2"/>
    <w:rsid w:val="00C217F7"/>
    <w:rsid w:val="00C222B7"/>
    <w:rsid w:val="00C31CC8"/>
    <w:rsid w:val="00C36500"/>
    <w:rsid w:val="00C370FC"/>
    <w:rsid w:val="00C42204"/>
    <w:rsid w:val="00C42456"/>
    <w:rsid w:val="00C4266E"/>
    <w:rsid w:val="00C4651C"/>
    <w:rsid w:val="00C46F26"/>
    <w:rsid w:val="00C5485E"/>
    <w:rsid w:val="00C71D11"/>
    <w:rsid w:val="00C7222C"/>
    <w:rsid w:val="00C8246E"/>
    <w:rsid w:val="00C8753E"/>
    <w:rsid w:val="00CA008E"/>
    <w:rsid w:val="00CA00A6"/>
    <w:rsid w:val="00CA5E9D"/>
    <w:rsid w:val="00CB282C"/>
    <w:rsid w:val="00CB3172"/>
    <w:rsid w:val="00CB47D3"/>
    <w:rsid w:val="00CC735F"/>
    <w:rsid w:val="00CD2A2C"/>
    <w:rsid w:val="00CD2D33"/>
    <w:rsid w:val="00CE4A27"/>
    <w:rsid w:val="00CE6BFF"/>
    <w:rsid w:val="00CE6C9B"/>
    <w:rsid w:val="00D01B22"/>
    <w:rsid w:val="00D0542F"/>
    <w:rsid w:val="00D07CE1"/>
    <w:rsid w:val="00D15251"/>
    <w:rsid w:val="00D15E36"/>
    <w:rsid w:val="00D21A27"/>
    <w:rsid w:val="00D31C0A"/>
    <w:rsid w:val="00D36769"/>
    <w:rsid w:val="00D41D30"/>
    <w:rsid w:val="00D44206"/>
    <w:rsid w:val="00D44C7C"/>
    <w:rsid w:val="00D864CC"/>
    <w:rsid w:val="00D908E7"/>
    <w:rsid w:val="00D914AF"/>
    <w:rsid w:val="00D937F0"/>
    <w:rsid w:val="00DA0973"/>
    <w:rsid w:val="00DA2D50"/>
    <w:rsid w:val="00DB2516"/>
    <w:rsid w:val="00DB7041"/>
    <w:rsid w:val="00DC42BA"/>
    <w:rsid w:val="00DD05D3"/>
    <w:rsid w:val="00DD6C2A"/>
    <w:rsid w:val="00DE30DF"/>
    <w:rsid w:val="00DF3542"/>
    <w:rsid w:val="00DF4D31"/>
    <w:rsid w:val="00DF6AF6"/>
    <w:rsid w:val="00E00338"/>
    <w:rsid w:val="00E010C5"/>
    <w:rsid w:val="00E0343E"/>
    <w:rsid w:val="00E126D9"/>
    <w:rsid w:val="00E13F48"/>
    <w:rsid w:val="00E20E4C"/>
    <w:rsid w:val="00E2210C"/>
    <w:rsid w:val="00E223C1"/>
    <w:rsid w:val="00E30306"/>
    <w:rsid w:val="00E374C0"/>
    <w:rsid w:val="00E37E77"/>
    <w:rsid w:val="00E42234"/>
    <w:rsid w:val="00E44A13"/>
    <w:rsid w:val="00E47A0C"/>
    <w:rsid w:val="00E51576"/>
    <w:rsid w:val="00E51EAA"/>
    <w:rsid w:val="00E5224F"/>
    <w:rsid w:val="00E54D06"/>
    <w:rsid w:val="00E57F18"/>
    <w:rsid w:val="00E61ECB"/>
    <w:rsid w:val="00E7477E"/>
    <w:rsid w:val="00E76A0A"/>
    <w:rsid w:val="00E82D6D"/>
    <w:rsid w:val="00E82FA3"/>
    <w:rsid w:val="00E83222"/>
    <w:rsid w:val="00E87316"/>
    <w:rsid w:val="00E90132"/>
    <w:rsid w:val="00EA014A"/>
    <w:rsid w:val="00EA31D4"/>
    <w:rsid w:val="00EB2390"/>
    <w:rsid w:val="00EB79AA"/>
    <w:rsid w:val="00EC2899"/>
    <w:rsid w:val="00EC4AD4"/>
    <w:rsid w:val="00EC56D9"/>
    <w:rsid w:val="00ED65FA"/>
    <w:rsid w:val="00EE2476"/>
    <w:rsid w:val="00EE56D8"/>
    <w:rsid w:val="00EE5921"/>
    <w:rsid w:val="00EF7B47"/>
    <w:rsid w:val="00F05ADE"/>
    <w:rsid w:val="00F076CA"/>
    <w:rsid w:val="00F10652"/>
    <w:rsid w:val="00F21D51"/>
    <w:rsid w:val="00F35E41"/>
    <w:rsid w:val="00F37413"/>
    <w:rsid w:val="00F44CD4"/>
    <w:rsid w:val="00F50F28"/>
    <w:rsid w:val="00F52D2B"/>
    <w:rsid w:val="00F57051"/>
    <w:rsid w:val="00F61ED1"/>
    <w:rsid w:val="00F703E0"/>
    <w:rsid w:val="00F742AF"/>
    <w:rsid w:val="00F82F82"/>
    <w:rsid w:val="00F83245"/>
    <w:rsid w:val="00F836E5"/>
    <w:rsid w:val="00F90B6A"/>
    <w:rsid w:val="00F91F74"/>
    <w:rsid w:val="00F9210E"/>
    <w:rsid w:val="00F92449"/>
    <w:rsid w:val="00F9495B"/>
    <w:rsid w:val="00FA365F"/>
    <w:rsid w:val="00FA5684"/>
    <w:rsid w:val="00FB2366"/>
    <w:rsid w:val="00FC0DDF"/>
    <w:rsid w:val="00FC2DAD"/>
    <w:rsid w:val="00FC531E"/>
    <w:rsid w:val="00FC577C"/>
    <w:rsid w:val="00FC7663"/>
    <w:rsid w:val="00FD2B62"/>
    <w:rsid w:val="00FD4A80"/>
    <w:rsid w:val="00FD5B10"/>
    <w:rsid w:val="00FE0D3C"/>
    <w:rsid w:val="00FE4F07"/>
    <w:rsid w:val="00FE5AA4"/>
    <w:rsid w:val="00FF04D3"/>
    <w:rsid w:val="00FF6B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4D33F"/>
  <w15:docId w15:val="{94439ACF-B67F-4418-BB43-B1F3ACCF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D7"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locked/>
    <w:rsid w:val="000F16B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6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99"/>
    <w:qFormat/>
    <w:rsid w:val="00E374C0"/>
    <w:pPr>
      <w:ind w:left="720"/>
      <w:contextualSpacing/>
    </w:pPr>
  </w:style>
  <w:style w:type="character" w:customStyle="1" w:styleId="st1">
    <w:name w:val="st1"/>
    <w:uiPriority w:val="99"/>
    <w:rsid w:val="004B65C8"/>
    <w:rPr>
      <w:rFonts w:cs="Times New Roman"/>
    </w:rPr>
  </w:style>
  <w:style w:type="paragraph" w:customStyle="1" w:styleId="Sansinterligne1">
    <w:name w:val="Sans interligne1"/>
    <w:uiPriority w:val="99"/>
    <w:rsid w:val="004D7CAE"/>
    <w:rPr>
      <w:rFonts w:eastAsia="SimSun"/>
      <w:sz w:val="22"/>
      <w:szCs w:val="22"/>
      <w:lang w:val="en-AU" w:eastAsia="zh-CN"/>
    </w:rPr>
  </w:style>
  <w:style w:type="paragraph" w:styleId="En-tte">
    <w:name w:val="header"/>
    <w:basedOn w:val="Normal"/>
    <w:link w:val="En-tteCar"/>
    <w:uiPriority w:val="99"/>
    <w:rsid w:val="002A5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A54F7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2A5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locked/>
    <w:rsid w:val="002A54F7"/>
    <w:rPr>
      <w:rFonts w:cs="Times New Roman"/>
    </w:rPr>
  </w:style>
  <w:style w:type="character" w:styleId="Marquedecommentaire">
    <w:name w:val="annotation reference"/>
    <w:uiPriority w:val="99"/>
    <w:semiHidden/>
    <w:rsid w:val="005C3B5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C3B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5C3B59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C3B5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5C3B5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5C3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5C3B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8E53E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E53EB"/>
    <w:pPr>
      <w:spacing w:line="240" w:lineRule="auto"/>
    </w:pPr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0F16B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customStyle="1" w:styleId="Bibliographie1">
    <w:name w:val="Bibliographie1"/>
    <w:basedOn w:val="Normal"/>
    <w:link w:val="BibliographyCar"/>
    <w:rsid w:val="005A132C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/>
      <w:b/>
      <w:bCs/>
      <w:iCs/>
      <w:lang w:val="en-US"/>
    </w:rPr>
  </w:style>
  <w:style w:type="character" w:customStyle="1" w:styleId="BibliographyCar">
    <w:name w:val="Bibliography Car"/>
    <w:basedOn w:val="Policepardfaut"/>
    <w:link w:val="Bibliographie1"/>
    <w:rsid w:val="005A132C"/>
    <w:rPr>
      <w:rFonts w:ascii="Times New Roman" w:hAnsi="Times New Roman"/>
      <w:b/>
      <w:bCs/>
      <w:i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5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12D65-5BEB-4E3A-AF1A-2652DDE41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-1: Baseline characteristics of patients according to 6-month survival status</vt:lpstr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-1: Baseline characteristics of patients according to 6-month survival status</dc:title>
  <dc:subject/>
  <dc:creator>schmidt</dc:creator>
  <cp:keywords/>
  <dc:description/>
  <cp:lastModifiedBy>2484</cp:lastModifiedBy>
  <cp:revision>5</cp:revision>
  <dcterms:created xsi:type="dcterms:W3CDTF">2021-05-06T07:41:00Z</dcterms:created>
  <dcterms:modified xsi:type="dcterms:W3CDTF">2021-06-0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obYWtFdd"/&gt;&lt;style id="http://www.zotero.org/styles/critical-care-medicine" hasBibliography="1" bibliographyStyleHasBeenSet="1"/&gt;&lt;prefs&gt;&lt;pref name="fieldType" value="Field"/&gt;&lt;/prefs&gt;&lt;/data&gt;</vt:lpwstr>
  </property>
</Properties>
</file>